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AE813" w14:textId="30C4EBBA" w:rsidR="00012495" w:rsidRPr="00DB0CA8" w:rsidRDefault="00DB232C" w:rsidP="00BB3F7D">
      <w:pPr>
        <w:rPr>
          <w:rFonts w:asciiTheme="minorHAnsi" w:hAnsiTheme="minorHAnsi" w:cs="Arial"/>
          <w:lang w:val="en-US" w:eastAsia="zh-CN"/>
        </w:rPr>
      </w:pPr>
      <w:r>
        <w:rPr>
          <w:rFonts w:asciiTheme="minorHAnsi" w:hAnsiTheme="minorHAnsi" w:cs="Arial"/>
          <w:b/>
          <w:lang w:val="en-US" w:eastAsia="zh-CN"/>
        </w:rPr>
        <w:t>Supplementary Material (Material S1):</w:t>
      </w:r>
      <w:bookmarkStart w:id="0" w:name="_GoBack"/>
      <w:bookmarkEnd w:id="0"/>
      <w:r w:rsidR="008B1FAA">
        <w:rPr>
          <w:rFonts w:asciiTheme="minorHAnsi" w:hAnsiTheme="minorHAnsi" w:cs="Arial"/>
          <w:b/>
          <w:lang w:val="en-US" w:eastAsia="zh-CN"/>
        </w:rPr>
        <w:t xml:space="preserve"> </w:t>
      </w:r>
      <w:r w:rsidR="008B1FAA" w:rsidRPr="008B1FAA">
        <w:rPr>
          <w:rFonts w:asciiTheme="minorHAnsi" w:hAnsiTheme="minorHAnsi" w:cs="Arial"/>
          <w:lang w:val="en-US" w:eastAsia="zh-CN"/>
        </w:rPr>
        <w:t>Explorative analysis treatment by menopausal status in patients with lobular carcinomas</w:t>
      </w:r>
      <w:r w:rsidR="00116C9E" w:rsidRPr="008B1FAA">
        <w:rPr>
          <w:rFonts w:asciiTheme="minorHAnsi" w:hAnsiTheme="minorHAnsi" w:cs="Arial"/>
          <w:lang w:val="en-US" w:eastAsia="zh-CN"/>
        </w:rPr>
        <w:t>.</w:t>
      </w:r>
    </w:p>
    <w:p w14:paraId="72D6A7FD" w14:textId="37921C4B" w:rsidR="007B7637" w:rsidRPr="00DB0CA8" w:rsidRDefault="000479B7" w:rsidP="00BB3F7D">
      <w:pPr>
        <w:rPr>
          <w:rFonts w:asciiTheme="minorHAnsi" w:hAnsiTheme="minorHAnsi" w:cs="Arial"/>
          <w:lang w:val="en-US" w:eastAsia="zh-CN"/>
        </w:rPr>
      </w:pPr>
      <w:r w:rsidRPr="000479B7">
        <w:rPr>
          <w:rFonts w:asciiTheme="minorHAnsi" w:hAnsiTheme="minorHAnsi" w:cs="Arial"/>
          <w:lang w:val="en-US" w:eastAsia="zh-CN"/>
        </w:rPr>
        <w:t>We performed an exploratory analysis to investigate if the effect of anthracycline-containing chemotherapy observed in patients with lobular carcinomas was dependent on menopausal status.</w:t>
      </w:r>
      <w:r>
        <w:rPr>
          <w:rFonts w:asciiTheme="minorHAnsi" w:hAnsiTheme="minorHAnsi" w:cs="Arial"/>
          <w:lang w:val="en-US" w:eastAsia="zh-CN"/>
        </w:rPr>
        <w:t xml:space="preserve"> Postmenopausal p</w:t>
      </w:r>
      <w:r w:rsidRPr="000479B7">
        <w:rPr>
          <w:rFonts w:asciiTheme="minorHAnsi" w:hAnsiTheme="minorHAnsi" w:cs="Arial"/>
          <w:lang w:val="en-US" w:eastAsia="zh-CN"/>
        </w:rPr>
        <w:t xml:space="preserve">atients with lobular carcinomas receiving </w:t>
      </w:r>
      <w:r>
        <w:rPr>
          <w:rFonts w:asciiTheme="minorHAnsi" w:hAnsiTheme="minorHAnsi" w:cs="Arial"/>
          <w:lang w:val="en-US" w:eastAsia="zh-CN"/>
        </w:rPr>
        <w:t>the anthracycline-free chemotherapy (T</w:t>
      </w:r>
      <w:r w:rsidRPr="000479B7">
        <w:rPr>
          <w:rFonts w:asciiTheme="minorHAnsi" w:hAnsiTheme="minorHAnsi" w:cs="Arial"/>
          <w:lang w:val="en-US" w:eastAsia="zh-CN"/>
        </w:rPr>
        <w:t>C6</w:t>
      </w:r>
      <w:r>
        <w:rPr>
          <w:rFonts w:asciiTheme="minorHAnsi" w:hAnsiTheme="minorHAnsi" w:cs="Arial"/>
          <w:lang w:val="en-US" w:eastAsia="zh-CN"/>
        </w:rPr>
        <w:t>)</w:t>
      </w:r>
      <w:r w:rsidRPr="000479B7">
        <w:rPr>
          <w:rFonts w:asciiTheme="minorHAnsi" w:hAnsiTheme="minorHAnsi" w:cs="Arial"/>
          <w:lang w:val="en-US" w:eastAsia="zh-CN"/>
        </w:rPr>
        <w:t xml:space="preserve"> had significantly worse DFS compared to </w:t>
      </w:r>
      <w:r>
        <w:rPr>
          <w:rFonts w:asciiTheme="minorHAnsi" w:hAnsiTheme="minorHAnsi" w:cs="Arial"/>
          <w:lang w:val="en-US" w:eastAsia="zh-CN"/>
        </w:rPr>
        <w:t xml:space="preserve">postmenopausal </w:t>
      </w:r>
      <w:r w:rsidRPr="000479B7">
        <w:rPr>
          <w:rFonts w:asciiTheme="minorHAnsi" w:hAnsiTheme="minorHAnsi" w:cs="Arial"/>
          <w:lang w:val="en-US" w:eastAsia="zh-CN"/>
        </w:rPr>
        <w:t xml:space="preserve">patients with lobular carcinomas receiving </w:t>
      </w:r>
      <w:r>
        <w:rPr>
          <w:rFonts w:asciiTheme="minorHAnsi" w:hAnsiTheme="minorHAnsi" w:cs="Arial"/>
          <w:lang w:val="en-US" w:eastAsia="zh-CN"/>
        </w:rPr>
        <w:t>anthracycline</w:t>
      </w:r>
      <w:r w:rsidRPr="000479B7">
        <w:rPr>
          <w:rFonts w:asciiTheme="minorHAnsi" w:hAnsiTheme="minorHAnsi" w:cs="Arial"/>
          <w:lang w:val="en-US" w:eastAsia="zh-CN"/>
        </w:rPr>
        <w:t>- containing chemotherapy (</w:t>
      </w:r>
      <w:r>
        <w:rPr>
          <w:rFonts w:asciiTheme="minorHAnsi" w:hAnsiTheme="minorHAnsi" w:cs="Arial"/>
          <w:lang w:val="en-US" w:eastAsia="zh-CN"/>
        </w:rPr>
        <w:t xml:space="preserve">n = 472; </w:t>
      </w:r>
      <w:r w:rsidRPr="000479B7">
        <w:rPr>
          <w:rFonts w:asciiTheme="minorHAnsi" w:hAnsiTheme="minorHAnsi" w:cs="Arial"/>
          <w:lang w:val="en-US" w:eastAsia="zh-CN"/>
        </w:rPr>
        <w:t>HR=2.</w:t>
      </w:r>
      <w:r>
        <w:rPr>
          <w:rFonts w:asciiTheme="minorHAnsi" w:hAnsiTheme="minorHAnsi" w:cs="Arial"/>
          <w:lang w:val="en-US" w:eastAsia="zh-CN"/>
        </w:rPr>
        <w:t>82</w:t>
      </w:r>
      <w:r w:rsidRPr="000479B7">
        <w:rPr>
          <w:rFonts w:asciiTheme="minorHAnsi" w:hAnsiTheme="minorHAnsi" w:cs="Arial"/>
          <w:lang w:val="en-US" w:eastAsia="zh-CN"/>
        </w:rPr>
        <w:t>, 95% CI 1.</w:t>
      </w:r>
      <w:r>
        <w:rPr>
          <w:rFonts w:asciiTheme="minorHAnsi" w:hAnsiTheme="minorHAnsi" w:cs="Arial"/>
          <w:lang w:val="en-US" w:eastAsia="zh-CN"/>
        </w:rPr>
        <w:t>39</w:t>
      </w:r>
      <w:r w:rsidRPr="000479B7">
        <w:rPr>
          <w:rFonts w:asciiTheme="minorHAnsi" w:hAnsiTheme="minorHAnsi" w:cs="Arial"/>
          <w:lang w:val="en-US" w:eastAsia="zh-CN"/>
        </w:rPr>
        <w:t xml:space="preserve"> – </w:t>
      </w:r>
      <w:r>
        <w:rPr>
          <w:rFonts w:asciiTheme="minorHAnsi" w:hAnsiTheme="minorHAnsi" w:cs="Arial"/>
          <w:lang w:val="en-US" w:eastAsia="zh-CN"/>
        </w:rPr>
        <w:t>5</w:t>
      </w:r>
      <w:r w:rsidRPr="000479B7">
        <w:rPr>
          <w:rFonts w:asciiTheme="minorHAnsi" w:hAnsiTheme="minorHAnsi" w:cs="Arial"/>
          <w:lang w:val="en-US" w:eastAsia="zh-CN"/>
        </w:rPr>
        <w:t>.</w:t>
      </w:r>
      <w:r>
        <w:rPr>
          <w:rFonts w:asciiTheme="minorHAnsi" w:hAnsiTheme="minorHAnsi" w:cs="Arial"/>
          <w:lang w:val="en-US" w:eastAsia="zh-CN"/>
        </w:rPr>
        <w:t>73</w:t>
      </w:r>
      <w:r w:rsidRPr="000479B7">
        <w:rPr>
          <w:rFonts w:asciiTheme="minorHAnsi" w:hAnsiTheme="minorHAnsi" w:cs="Arial"/>
          <w:lang w:val="en-US" w:eastAsia="zh-CN"/>
        </w:rPr>
        <w:t>, p=0.00</w:t>
      </w:r>
      <w:r>
        <w:rPr>
          <w:rFonts w:asciiTheme="minorHAnsi" w:hAnsiTheme="minorHAnsi" w:cs="Arial"/>
          <w:lang w:val="en-US" w:eastAsia="zh-CN"/>
        </w:rPr>
        <w:t>3</w:t>
      </w:r>
      <w:r w:rsidRPr="000479B7">
        <w:rPr>
          <w:rFonts w:asciiTheme="minorHAnsi" w:hAnsiTheme="minorHAnsi" w:cs="Arial"/>
          <w:lang w:val="en-US" w:eastAsia="zh-CN"/>
        </w:rPr>
        <w:t>). No difference in DFS between the two chemotherapy</w:t>
      </w:r>
      <w:r>
        <w:rPr>
          <w:rFonts w:asciiTheme="minorHAnsi" w:hAnsiTheme="minorHAnsi" w:cs="Arial"/>
          <w:lang w:val="en-US" w:eastAsia="zh-CN"/>
        </w:rPr>
        <w:t xml:space="preserve"> </w:t>
      </w:r>
      <w:r w:rsidRPr="000479B7">
        <w:rPr>
          <w:rFonts w:asciiTheme="minorHAnsi" w:hAnsiTheme="minorHAnsi" w:cs="Arial"/>
          <w:lang w:val="en-US" w:eastAsia="zh-CN"/>
        </w:rPr>
        <w:t xml:space="preserve">regimens was found for </w:t>
      </w:r>
      <w:r>
        <w:rPr>
          <w:rFonts w:asciiTheme="minorHAnsi" w:hAnsiTheme="minorHAnsi" w:cs="Arial"/>
          <w:lang w:val="en-US" w:eastAsia="zh-CN"/>
        </w:rPr>
        <w:t xml:space="preserve">premenopausal </w:t>
      </w:r>
      <w:r w:rsidRPr="000479B7">
        <w:rPr>
          <w:rFonts w:asciiTheme="minorHAnsi" w:hAnsiTheme="minorHAnsi" w:cs="Arial"/>
          <w:lang w:val="en-US" w:eastAsia="zh-CN"/>
        </w:rPr>
        <w:t xml:space="preserve">patients with </w:t>
      </w:r>
      <w:r>
        <w:rPr>
          <w:rFonts w:asciiTheme="minorHAnsi" w:hAnsiTheme="minorHAnsi" w:cs="Arial"/>
          <w:lang w:val="en-US" w:eastAsia="zh-CN"/>
        </w:rPr>
        <w:t>lobular</w:t>
      </w:r>
      <w:r w:rsidRPr="000479B7">
        <w:rPr>
          <w:rFonts w:asciiTheme="minorHAnsi" w:hAnsiTheme="minorHAnsi" w:cs="Arial"/>
          <w:lang w:val="en-US" w:eastAsia="zh-CN"/>
        </w:rPr>
        <w:t xml:space="preserve"> carcinomas (</w:t>
      </w:r>
      <w:r>
        <w:rPr>
          <w:rFonts w:asciiTheme="minorHAnsi" w:hAnsiTheme="minorHAnsi" w:cs="Arial"/>
          <w:lang w:val="en-US" w:eastAsia="zh-CN"/>
        </w:rPr>
        <w:t xml:space="preserve">n = 241; </w:t>
      </w:r>
      <w:r w:rsidRPr="000479B7">
        <w:rPr>
          <w:rFonts w:asciiTheme="minorHAnsi" w:hAnsiTheme="minorHAnsi" w:cs="Arial"/>
          <w:lang w:val="en-US" w:eastAsia="zh-CN"/>
        </w:rPr>
        <w:t>HR=0.9</w:t>
      </w:r>
      <w:r>
        <w:rPr>
          <w:rFonts w:asciiTheme="minorHAnsi" w:hAnsiTheme="minorHAnsi" w:cs="Arial"/>
          <w:lang w:val="en-US" w:eastAsia="zh-CN"/>
        </w:rPr>
        <w:t>4</w:t>
      </w:r>
      <w:r w:rsidRPr="000479B7">
        <w:rPr>
          <w:rFonts w:asciiTheme="minorHAnsi" w:hAnsiTheme="minorHAnsi" w:cs="Arial"/>
          <w:lang w:val="en-US" w:eastAsia="zh-CN"/>
        </w:rPr>
        <w:t>, 95% CI 0.</w:t>
      </w:r>
      <w:r>
        <w:rPr>
          <w:rFonts w:asciiTheme="minorHAnsi" w:hAnsiTheme="minorHAnsi" w:cs="Arial"/>
          <w:lang w:val="en-US" w:eastAsia="zh-CN"/>
        </w:rPr>
        <w:t>33</w:t>
      </w:r>
      <w:r w:rsidRPr="000479B7">
        <w:rPr>
          <w:rFonts w:asciiTheme="minorHAnsi" w:hAnsiTheme="minorHAnsi" w:cs="Arial"/>
          <w:lang w:val="en-US" w:eastAsia="zh-CN"/>
        </w:rPr>
        <w:t xml:space="preserve"> – </w:t>
      </w:r>
      <w:r>
        <w:rPr>
          <w:rFonts w:asciiTheme="minorHAnsi" w:hAnsiTheme="minorHAnsi" w:cs="Arial"/>
          <w:lang w:val="en-US" w:eastAsia="zh-CN"/>
        </w:rPr>
        <w:t>2</w:t>
      </w:r>
      <w:r w:rsidRPr="000479B7">
        <w:rPr>
          <w:rFonts w:asciiTheme="minorHAnsi" w:hAnsiTheme="minorHAnsi" w:cs="Arial"/>
          <w:lang w:val="en-US" w:eastAsia="zh-CN"/>
        </w:rPr>
        <w:t>.</w:t>
      </w:r>
      <w:r>
        <w:rPr>
          <w:rFonts w:asciiTheme="minorHAnsi" w:hAnsiTheme="minorHAnsi" w:cs="Arial"/>
          <w:lang w:val="en-US" w:eastAsia="zh-CN"/>
        </w:rPr>
        <w:t>71</w:t>
      </w:r>
      <w:r w:rsidRPr="000479B7">
        <w:rPr>
          <w:rFonts w:asciiTheme="minorHAnsi" w:hAnsiTheme="minorHAnsi" w:cs="Arial"/>
          <w:lang w:val="en-US" w:eastAsia="zh-CN"/>
        </w:rPr>
        <w:t>, p=0.</w:t>
      </w:r>
      <w:r>
        <w:rPr>
          <w:rFonts w:asciiTheme="minorHAnsi" w:hAnsiTheme="minorHAnsi" w:cs="Arial"/>
          <w:lang w:val="en-US" w:eastAsia="zh-CN"/>
        </w:rPr>
        <w:t>91</w:t>
      </w:r>
      <w:r w:rsidRPr="000479B7">
        <w:rPr>
          <w:rFonts w:asciiTheme="minorHAnsi" w:hAnsiTheme="minorHAnsi" w:cs="Arial"/>
          <w:lang w:val="en-US" w:eastAsia="zh-CN"/>
        </w:rPr>
        <w:t xml:space="preserve">). </w:t>
      </w:r>
      <w:r>
        <w:rPr>
          <w:rFonts w:asciiTheme="minorHAnsi" w:hAnsiTheme="minorHAnsi" w:cs="Arial"/>
          <w:lang w:val="en-US" w:eastAsia="zh-CN"/>
        </w:rPr>
        <w:t>However</w:t>
      </w:r>
      <w:r w:rsidRPr="000479B7">
        <w:rPr>
          <w:rFonts w:asciiTheme="minorHAnsi" w:hAnsiTheme="minorHAnsi" w:cs="Arial"/>
          <w:lang w:val="en-US" w:eastAsia="zh-CN"/>
        </w:rPr>
        <w:t xml:space="preserve">, the 2-way interaction between chemotherapy treatment arm and </w:t>
      </w:r>
      <w:r>
        <w:rPr>
          <w:rFonts w:asciiTheme="minorHAnsi" w:hAnsiTheme="minorHAnsi" w:cs="Arial"/>
          <w:lang w:val="en-US" w:eastAsia="zh-CN"/>
        </w:rPr>
        <w:t>menopausal status</w:t>
      </w:r>
      <w:r w:rsidRPr="000479B7">
        <w:rPr>
          <w:rFonts w:asciiTheme="minorHAnsi" w:hAnsiTheme="minorHAnsi" w:cs="Arial"/>
          <w:lang w:val="en-US" w:eastAsia="zh-CN"/>
        </w:rPr>
        <w:t xml:space="preserve"> was </w:t>
      </w:r>
      <w:r>
        <w:rPr>
          <w:rFonts w:asciiTheme="minorHAnsi" w:hAnsiTheme="minorHAnsi" w:cs="Arial"/>
          <w:lang w:val="en-US" w:eastAsia="zh-CN"/>
        </w:rPr>
        <w:t xml:space="preserve">not </w:t>
      </w:r>
      <w:r w:rsidRPr="000479B7">
        <w:rPr>
          <w:rFonts w:asciiTheme="minorHAnsi" w:hAnsiTheme="minorHAnsi" w:cs="Arial"/>
          <w:lang w:val="en-US" w:eastAsia="zh-CN"/>
        </w:rPr>
        <w:t>significant (p = 0.0</w:t>
      </w:r>
      <w:r>
        <w:rPr>
          <w:rFonts w:asciiTheme="minorHAnsi" w:hAnsiTheme="minorHAnsi" w:cs="Arial"/>
          <w:lang w:val="en-US" w:eastAsia="zh-CN"/>
        </w:rPr>
        <w:t>9</w:t>
      </w:r>
      <w:r w:rsidRPr="000479B7">
        <w:rPr>
          <w:rFonts w:asciiTheme="minorHAnsi" w:hAnsiTheme="minorHAnsi" w:cs="Arial"/>
          <w:lang w:val="en-US" w:eastAsia="zh-CN"/>
        </w:rPr>
        <w:t>1)</w:t>
      </w:r>
      <w:r w:rsidR="00FE6986">
        <w:rPr>
          <w:rFonts w:asciiTheme="minorHAnsi" w:hAnsiTheme="minorHAnsi" w:cs="Arial"/>
          <w:lang w:val="en-US" w:eastAsia="zh-CN"/>
        </w:rPr>
        <w:t>; thus,</w:t>
      </w:r>
      <w:r w:rsidRPr="000479B7">
        <w:rPr>
          <w:rFonts w:asciiTheme="minorHAnsi" w:hAnsiTheme="minorHAnsi" w:cs="Arial"/>
          <w:lang w:val="en-US" w:eastAsia="zh-CN"/>
        </w:rPr>
        <w:t xml:space="preserve"> the benefit of anthracycline-containing chemotherapy </w:t>
      </w:r>
      <w:r>
        <w:rPr>
          <w:rFonts w:asciiTheme="minorHAnsi" w:hAnsiTheme="minorHAnsi" w:cs="Arial"/>
          <w:lang w:val="en-US" w:eastAsia="zh-CN"/>
        </w:rPr>
        <w:t xml:space="preserve">observed </w:t>
      </w:r>
      <w:r w:rsidRPr="000479B7">
        <w:rPr>
          <w:rFonts w:asciiTheme="minorHAnsi" w:hAnsiTheme="minorHAnsi" w:cs="Arial"/>
          <w:lang w:val="en-US" w:eastAsia="zh-CN"/>
        </w:rPr>
        <w:t xml:space="preserve">in patients with lobular carcinomas was not </w:t>
      </w:r>
      <w:r>
        <w:rPr>
          <w:rFonts w:asciiTheme="minorHAnsi" w:hAnsiTheme="minorHAnsi" w:cs="Arial"/>
          <w:lang w:val="en-US" w:eastAsia="zh-CN"/>
        </w:rPr>
        <w:t xml:space="preserve">significantly </w:t>
      </w:r>
      <w:r w:rsidRPr="000479B7">
        <w:rPr>
          <w:rFonts w:asciiTheme="minorHAnsi" w:hAnsiTheme="minorHAnsi" w:cs="Arial"/>
          <w:lang w:val="en-US" w:eastAsia="zh-CN"/>
        </w:rPr>
        <w:t xml:space="preserve">affected by menopausal status. </w:t>
      </w:r>
    </w:p>
    <w:p w14:paraId="2FF782D5" w14:textId="77777777" w:rsidR="007B7637" w:rsidRPr="00DB0CA8" w:rsidRDefault="007B7637" w:rsidP="00BB3F7D">
      <w:pPr>
        <w:rPr>
          <w:rFonts w:asciiTheme="minorHAnsi" w:hAnsiTheme="minorHAnsi" w:cs="Arial"/>
          <w:lang w:val="en-US" w:eastAsia="zh-CN"/>
        </w:rPr>
      </w:pPr>
    </w:p>
    <w:p w14:paraId="27519825" w14:textId="77777777" w:rsidR="00400371" w:rsidRPr="00DB0CA8" w:rsidRDefault="00400371" w:rsidP="00181603">
      <w:pPr>
        <w:rPr>
          <w:rFonts w:asciiTheme="minorHAnsi" w:hAnsiTheme="minorHAnsi" w:cs="Arial"/>
          <w:lang w:val="en-US"/>
        </w:rPr>
      </w:pPr>
    </w:p>
    <w:sectPr w:rsidR="00400371" w:rsidRPr="00DB0CA8" w:rsidSect="007B763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30D09"/>
    <w:multiLevelType w:val="hybridMultilevel"/>
    <w:tmpl w:val="3AC608D6"/>
    <w:lvl w:ilvl="0" w:tplc="EE26BF1C">
      <w:start w:val="41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91C2BFC"/>
    <w:multiLevelType w:val="multilevel"/>
    <w:tmpl w:val="26FE2872"/>
    <w:lvl w:ilvl="0">
      <w:start w:val="4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764" w:hanging="4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856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784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712" w:hanging="1440"/>
      </w:pPr>
      <w:rPr>
        <w:rFonts w:hint="default"/>
      </w:rPr>
    </w:lvl>
  </w:abstractNum>
  <w:abstractNum w:abstractNumId="2" w15:restartNumberingAfterBreak="0">
    <w:nsid w:val="4A3A5280"/>
    <w:multiLevelType w:val="hybridMultilevel"/>
    <w:tmpl w:val="83249FAC"/>
    <w:lvl w:ilvl="0" w:tplc="9DD691A2">
      <w:start w:val="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41"/>
    <w:rsid w:val="00012495"/>
    <w:rsid w:val="00013BAB"/>
    <w:rsid w:val="000479B7"/>
    <w:rsid w:val="0005711C"/>
    <w:rsid w:val="00061393"/>
    <w:rsid w:val="00070C29"/>
    <w:rsid w:val="00074F41"/>
    <w:rsid w:val="00083EC6"/>
    <w:rsid w:val="00086435"/>
    <w:rsid w:val="000927EF"/>
    <w:rsid w:val="000A03B9"/>
    <w:rsid w:val="000A4140"/>
    <w:rsid w:val="000D32F6"/>
    <w:rsid w:val="000D63EF"/>
    <w:rsid w:val="000E4812"/>
    <w:rsid w:val="000F7260"/>
    <w:rsid w:val="00103534"/>
    <w:rsid w:val="00116C9E"/>
    <w:rsid w:val="00122BD8"/>
    <w:rsid w:val="00136974"/>
    <w:rsid w:val="001400F0"/>
    <w:rsid w:val="00145658"/>
    <w:rsid w:val="001469EF"/>
    <w:rsid w:val="00153D2A"/>
    <w:rsid w:val="00157C4D"/>
    <w:rsid w:val="00161803"/>
    <w:rsid w:val="001704BE"/>
    <w:rsid w:val="00174CD1"/>
    <w:rsid w:val="00176874"/>
    <w:rsid w:val="00176952"/>
    <w:rsid w:val="00177ADF"/>
    <w:rsid w:val="00181603"/>
    <w:rsid w:val="001938C5"/>
    <w:rsid w:val="001A227D"/>
    <w:rsid w:val="001A43F7"/>
    <w:rsid w:val="001E1042"/>
    <w:rsid w:val="001F0884"/>
    <w:rsid w:val="00200959"/>
    <w:rsid w:val="00201353"/>
    <w:rsid w:val="00202FB7"/>
    <w:rsid w:val="002273C2"/>
    <w:rsid w:val="00235F96"/>
    <w:rsid w:val="00237965"/>
    <w:rsid w:val="002467D7"/>
    <w:rsid w:val="0025470B"/>
    <w:rsid w:val="00255BE8"/>
    <w:rsid w:val="00285598"/>
    <w:rsid w:val="0029041E"/>
    <w:rsid w:val="002913E2"/>
    <w:rsid w:val="00291631"/>
    <w:rsid w:val="00297552"/>
    <w:rsid w:val="002B58AE"/>
    <w:rsid w:val="002D53A0"/>
    <w:rsid w:val="002E14FF"/>
    <w:rsid w:val="0031311D"/>
    <w:rsid w:val="003138B0"/>
    <w:rsid w:val="0031396B"/>
    <w:rsid w:val="00323A58"/>
    <w:rsid w:val="003311B1"/>
    <w:rsid w:val="003664D1"/>
    <w:rsid w:val="0036788C"/>
    <w:rsid w:val="0037494E"/>
    <w:rsid w:val="00382B13"/>
    <w:rsid w:val="003A7399"/>
    <w:rsid w:val="003B1DC3"/>
    <w:rsid w:val="003B4638"/>
    <w:rsid w:val="003D01CE"/>
    <w:rsid w:val="003E4B62"/>
    <w:rsid w:val="00400371"/>
    <w:rsid w:val="00407B06"/>
    <w:rsid w:val="004254CA"/>
    <w:rsid w:val="004354B8"/>
    <w:rsid w:val="004423F9"/>
    <w:rsid w:val="00455940"/>
    <w:rsid w:val="0046044A"/>
    <w:rsid w:val="00465D07"/>
    <w:rsid w:val="00474514"/>
    <w:rsid w:val="004826A8"/>
    <w:rsid w:val="004826F2"/>
    <w:rsid w:val="00487521"/>
    <w:rsid w:val="004A1CAB"/>
    <w:rsid w:val="004B4EA1"/>
    <w:rsid w:val="004B612D"/>
    <w:rsid w:val="004C46B7"/>
    <w:rsid w:val="004D48E1"/>
    <w:rsid w:val="004F74D3"/>
    <w:rsid w:val="00507731"/>
    <w:rsid w:val="0051271A"/>
    <w:rsid w:val="005253FC"/>
    <w:rsid w:val="00533997"/>
    <w:rsid w:val="00541E5E"/>
    <w:rsid w:val="005672B7"/>
    <w:rsid w:val="0057272F"/>
    <w:rsid w:val="005762B1"/>
    <w:rsid w:val="00580A9F"/>
    <w:rsid w:val="00587494"/>
    <w:rsid w:val="005A4FD0"/>
    <w:rsid w:val="005C6416"/>
    <w:rsid w:val="005D2BCD"/>
    <w:rsid w:val="005F5A19"/>
    <w:rsid w:val="005F77F3"/>
    <w:rsid w:val="0061443D"/>
    <w:rsid w:val="00614A94"/>
    <w:rsid w:val="00625265"/>
    <w:rsid w:val="00626054"/>
    <w:rsid w:val="00634B00"/>
    <w:rsid w:val="0063503C"/>
    <w:rsid w:val="00645F46"/>
    <w:rsid w:val="006462DD"/>
    <w:rsid w:val="00654868"/>
    <w:rsid w:val="006559A9"/>
    <w:rsid w:val="006657B2"/>
    <w:rsid w:val="00666B4A"/>
    <w:rsid w:val="0066780C"/>
    <w:rsid w:val="006709D9"/>
    <w:rsid w:val="006A5D38"/>
    <w:rsid w:val="006C5657"/>
    <w:rsid w:val="006D513B"/>
    <w:rsid w:val="006F0747"/>
    <w:rsid w:val="00736339"/>
    <w:rsid w:val="00752BC9"/>
    <w:rsid w:val="00762DBA"/>
    <w:rsid w:val="00763268"/>
    <w:rsid w:val="007B50AD"/>
    <w:rsid w:val="007B7637"/>
    <w:rsid w:val="007B782E"/>
    <w:rsid w:val="007C3004"/>
    <w:rsid w:val="007D36FC"/>
    <w:rsid w:val="007D6A02"/>
    <w:rsid w:val="007D6F7A"/>
    <w:rsid w:val="007E7CCE"/>
    <w:rsid w:val="007F3EAA"/>
    <w:rsid w:val="0080292A"/>
    <w:rsid w:val="00807270"/>
    <w:rsid w:val="00822852"/>
    <w:rsid w:val="00827639"/>
    <w:rsid w:val="00827F3C"/>
    <w:rsid w:val="00843219"/>
    <w:rsid w:val="008444AD"/>
    <w:rsid w:val="008512B7"/>
    <w:rsid w:val="0085270A"/>
    <w:rsid w:val="00867F28"/>
    <w:rsid w:val="008828E3"/>
    <w:rsid w:val="008946E4"/>
    <w:rsid w:val="008957E9"/>
    <w:rsid w:val="008B1FAA"/>
    <w:rsid w:val="008C2917"/>
    <w:rsid w:val="008E3EDD"/>
    <w:rsid w:val="008E7174"/>
    <w:rsid w:val="008F60E3"/>
    <w:rsid w:val="00913C7C"/>
    <w:rsid w:val="00922D1A"/>
    <w:rsid w:val="00922D91"/>
    <w:rsid w:val="00930861"/>
    <w:rsid w:val="00940CD5"/>
    <w:rsid w:val="009415AB"/>
    <w:rsid w:val="00945D33"/>
    <w:rsid w:val="0097718E"/>
    <w:rsid w:val="00986ACD"/>
    <w:rsid w:val="00997BA0"/>
    <w:rsid w:val="009A3900"/>
    <w:rsid w:val="009B0845"/>
    <w:rsid w:val="009B58A7"/>
    <w:rsid w:val="009C167D"/>
    <w:rsid w:val="009C5096"/>
    <w:rsid w:val="009D2B89"/>
    <w:rsid w:val="009D7CA7"/>
    <w:rsid w:val="009E1FB0"/>
    <w:rsid w:val="009E625C"/>
    <w:rsid w:val="009E663C"/>
    <w:rsid w:val="009F4D9F"/>
    <w:rsid w:val="00A36DA8"/>
    <w:rsid w:val="00A43247"/>
    <w:rsid w:val="00A4432C"/>
    <w:rsid w:val="00A52C3E"/>
    <w:rsid w:val="00A679EA"/>
    <w:rsid w:val="00A70D7D"/>
    <w:rsid w:val="00A84108"/>
    <w:rsid w:val="00A8449B"/>
    <w:rsid w:val="00A86207"/>
    <w:rsid w:val="00AA6A8D"/>
    <w:rsid w:val="00AB6737"/>
    <w:rsid w:val="00AD016E"/>
    <w:rsid w:val="00AD606D"/>
    <w:rsid w:val="00AE4AAE"/>
    <w:rsid w:val="00AE525E"/>
    <w:rsid w:val="00B00243"/>
    <w:rsid w:val="00B0363C"/>
    <w:rsid w:val="00B06B48"/>
    <w:rsid w:val="00B15ABE"/>
    <w:rsid w:val="00B27B52"/>
    <w:rsid w:val="00B60FF6"/>
    <w:rsid w:val="00B62875"/>
    <w:rsid w:val="00B64692"/>
    <w:rsid w:val="00B64B04"/>
    <w:rsid w:val="00B64D1D"/>
    <w:rsid w:val="00B87DA3"/>
    <w:rsid w:val="00B91EE1"/>
    <w:rsid w:val="00B97333"/>
    <w:rsid w:val="00BA45FB"/>
    <w:rsid w:val="00BB3F7D"/>
    <w:rsid w:val="00BB5460"/>
    <w:rsid w:val="00BC19DA"/>
    <w:rsid w:val="00BC4D65"/>
    <w:rsid w:val="00BD3E0B"/>
    <w:rsid w:val="00BE5444"/>
    <w:rsid w:val="00BF3FC4"/>
    <w:rsid w:val="00C128AB"/>
    <w:rsid w:val="00C148EB"/>
    <w:rsid w:val="00C20498"/>
    <w:rsid w:val="00C205C1"/>
    <w:rsid w:val="00C22805"/>
    <w:rsid w:val="00C24127"/>
    <w:rsid w:val="00C249FF"/>
    <w:rsid w:val="00C2717E"/>
    <w:rsid w:val="00C51C73"/>
    <w:rsid w:val="00C535C7"/>
    <w:rsid w:val="00C53FCF"/>
    <w:rsid w:val="00C57683"/>
    <w:rsid w:val="00C94F85"/>
    <w:rsid w:val="00CB5960"/>
    <w:rsid w:val="00CC5F1B"/>
    <w:rsid w:val="00CD097B"/>
    <w:rsid w:val="00CD2855"/>
    <w:rsid w:val="00CD7DCD"/>
    <w:rsid w:val="00CE1BC6"/>
    <w:rsid w:val="00CF275D"/>
    <w:rsid w:val="00CF2B28"/>
    <w:rsid w:val="00CF2FC3"/>
    <w:rsid w:val="00CF6B2B"/>
    <w:rsid w:val="00D17DD1"/>
    <w:rsid w:val="00D2181D"/>
    <w:rsid w:val="00D31C3A"/>
    <w:rsid w:val="00D3330F"/>
    <w:rsid w:val="00D34A92"/>
    <w:rsid w:val="00D35E96"/>
    <w:rsid w:val="00D36FF2"/>
    <w:rsid w:val="00D53FCB"/>
    <w:rsid w:val="00D55177"/>
    <w:rsid w:val="00D555B2"/>
    <w:rsid w:val="00D57364"/>
    <w:rsid w:val="00D63769"/>
    <w:rsid w:val="00D65227"/>
    <w:rsid w:val="00DA447F"/>
    <w:rsid w:val="00DB00FC"/>
    <w:rsid w:val="00DB0CA8"/>
    <w:rsid w:val="00DB1632"/>
    <w:rsid w:val="00DB232C"/>
    <w:rsid w:val="00DB29A8"/>
    <w:rsid w:val="00DC3369"/>
    <w:rsid w:val="00DD150D"/>
    <w:rsid w:val="00DE27E3"/>
    <w:rsid w:val="00E134CC"/>
    <w:rsid w:val="00E16667"/>
    <w:rsid w:val="00E21E45"/>
    <w:rsid w:val="00E511A8"/>
    <w:rsid w:val="00E51EE7"/>
    <w:rsid w:val="00E57514"/>
    <w:rsid w:val="00E744D8"/>
    <w:rsid w:val="00E802D4"/>
    <w:rsid w:val="00EC70FA"/>
    <w:rsid w:val="00EE32CA"/>
    <w:rsid w:val="00EE46CE"/>
    <w:rsid w:val="00EE5244"/>
    <w:rsid w:val="00F047AB"/>
    <w:rsid w:val="00F07E2B"/>
    <w:rsid w:val="00F20DC7"/>
    <w:rsid w:val="00F21356"/>
    <w:rsid w:val="00F2549C"/>
    <w:rsid w:val="00F35AF1"/>
    <w:rsid w:val="00F4623F"/>
    <w:rsid w:val="00F50212"/>
    <w:rsid w:val="00F5043D"/>
    <w:rsid w:val="00F5232A"/>
    <w:rsid w:val="00F618D4"/>
    <w:rsid w:val="00FA5743"/>
    <w:rsid w:val="00FC5855"/>
    <w:rsid w:val="00FC62CF"/>
    <w:rsid w:val="00FC7CB6"/>
    <w:rsid w:val="00FD2CD1"/>
    <w:rsid w:val="00FD6B49"/>
    <w:rsid w:val="00FD7EA1"/>
    <w:rsid w:val="00FE5061"/>
    <w:rsid w:val="00FE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DFCBF"/>
  <w15:docId w15:val="{5EA31E2A-9279-4880-90AC-F1B316EE3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0371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780C"/>
    <w:rPr>
      <w:rFonts w:asciiTheme="minorHAnsi" w:hAnsi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DA4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A447F"/>
    <w:rPr>
      <w:rFonts w:ascii="Tahoma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05711C"/>
    <w:pPr>
      <w:ind w:left="720"/>
      <w:contextualSpacing/>
    </w:pPr>
  </w:style>
  <w:style w:type="character" w:styleId="Kommentarzeichen">
    <w:name w:val="annotation reference"/>
    <w:basedOn w:val="Absatz-Standardschriftart"/>
    <w:rsid w:val="00625265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25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25265"/>
    <w:rPr>
      <w:rFonts w:ascii="Calibri" w:hAnsi="Calibr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625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25265"/>
    <w:rPr>
      <w:rFonts w:ascii="Calibri" w:hAnsi="Calibri"/>
      <w:b/>
      <w:bCs/>
      <w:lang w:eastAsia="en-US"/>
    </w:rPr>
  </w:style>
  <w:style w:type="paragraph" w:styleId="StandardWeb">
    <w:name w:val="Normal (Web)"/>
    <w:basedOn w:val="Standard"/>
    <w:uiPriority w:val="99"/>
    <w:unhideWhenUsed/>
    <w:rsid w:val="007B763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9D7CA7"/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cordance of the ER- and HER2-status on disseminated tumor cells (DTCs) compared to the primary tumor (PT) in patients with early breast cancer (BC)</vt:lpstr>
    </vt:vector>
  </TitlesOfParts>
  <Company>Klinikum Grosshadern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ordance of the ER- and HER2-status on disseminated tumor cells (DTCs) compared to the primary tumor (PT) in patients with early breast cancer (BC)</dc:title>
  <dc:creator>malunni</dc:creator>
  <cp:lastModifiedBy>degregorio</cp:lastModifiedBy>
  <cp:revision>3</cp:revision>
  <cp:lastPrinted>2013-11-28T15:19:00Z</cp:lastPrinted>
  <dcterms:created xsi:type="dcterms:W3CDTF">2021-10-21T17:26:00Z</dcterms:created>
  <dcterms:modified xsi:type="dcterms:W3CDTF">2021-10-21T17:49:00Z</dcterms:modified>
</cp:coreProperties>
</file>